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F8E63">
      <w:pPr>
        <w:rPr>
          <w:rFonts w:ascii="Times New Roman" w:hAnsi="Times New Roman" w:eastAsia="宋体" w:cs="Times New Roman"/>
          <w:sz w:val="20"/>
          <w:szCs w:val="20"/>
          <w:u w:val="single"/>
          <w14:ligatures w14:val="none"/>
        </w:rPr>
      </w:pPr>
      <w:bookmarkStart w:id="0" w:name="OLE_LINK13"/>
      <w:r>
        <w:rPr>
          <w:rFonts w:hint="eastAsia" w:ascii="Times New Roman" w:hAnsi="Times New Roman" w:eastAsia="宋体" w:cs="Times New Roman"/>
          <w:b/>
          <w:bCs/>
          <w:sz w:val="20"/>
          <w:szCs w:val="20"/>
          <w:u w:val="single"/>
          <w14:ligatures w14:val="none"/>
        </w:rPr>
        <w:t>Appendix 1:</w:t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14:ligatures w14:val="none"/>
        </w:rPr>
        <w:t xml:space="preserve"> Pediatrics Functional Living Index—Emesis (PFLIE)</w:t>
      </w:r>
    </w:p>
    <w:bookmarkEnd w:id="0"/>
    <w:p w14:paraId="73D64CFF">
      <w:pPr>
        <w:jc w:val="left"/>
        <w:rPr>
          <w:rFonts w:ascii="Times New Roman" w:hAnsi="Times New Roman" w:eastAsia="宋体" w:cs="Times New Roman"/>
          <w:sz w:val="20"/>
          <w:szCs w:val="20"/>
          <w14:ligatures w14:val="none"/>
        </w:rPr>
      </w:pPr>
    </w:p>
    <w:p w14:paraId="7F54B517">
      <w:pPr>
        <w:jc w:val="left"/>
        <w:rPr>
          <w:rFonts w:hint="eastAsia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 xml:space="preserve">Please use the following scores to answer these questions: </w:t>
      </w:r>
    </w:p>
    <w:p w14:paraId="6FB42744">
      <w:pPr>
        <w:jc w:val="left"/>
        <w:rPr>
          <w:rFonts w:hint="eastAsia" w:ascii="Times New Roman" w:hAnsi="Times New Roman" w:eastAsia="宋体" w:cs="Times New Roman"/>
          <w:sz w:val="20"/>
          <w:szCs w:val="20"/>
          <w14:ligatures w14:val="none"/>
        </w:rPr>
      </w:pPr>
      <w:bookmarkStart w:id="1" w:name="OLE_LINK9"/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“Not at all” = 1</w:t>
      </w:r>
    </w:p>
    <w:p w14:paraId="6D535BE7">
      <w:pPr>
        <w:jc w:val="left"/>
        <w:rPr>
          <w:rFonts w:hint="eastAsia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“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  <w14:ligatures w14:val="none"/>
        </w:rPr>
        <w:t>Slightly</w:t>
      </w: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” = 2</w:t>
      </w:r>
    </w:p>
    <w:p w14:paraId="31F9A507">
      <w:pPr>
        <w:jc w:val="left"/>
        <w:rPr>
          <w:rFonts w:hint="eastAsia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“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  <w14:ligatures w14:val="none"/>
        </w:rPr>
        <w:t>Generally</w:t>
      </w: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” = 3</w:t>
      </w:r>
    </w:p>
    <w:p w14:paraId="32FAA3CD">
      <w:pPr>
        <w:jc w:val="left"/>
        <w:rPr>
          <w:rFonts w:hint="eastAsia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“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  <w14:ligatures w14:val="none"/>
        </w:rPr>
        <w:t>Very much</w:t>
      </w: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>” = 4</w:t>
      </w:r>
      <w:bookmarkEnd w:id="1"/>
    </w:p>
    <w:p w14:paraId="271C90E5">
      <w:pPr>
        <w:rPr>
          <w:rFonts w:hint="eastAsia" w:ascii="Times New Roman" w:hAnsi="Times New Roman" w:eastAsia="宋体" w:cs="Times New Roman"/>
          <w:b/>
          <w:bCs/>
          <w:sz w:val="20"/>
          <w:szCs w:val="20"/>
          <w14:ligatures w14:val="none"/>
        </w:rPr>
      </w:pPr>
      <w:bookmarkStart w:id="3" w:name="_GoBack"/>
      <w:bookmarkEnd w:id="3"/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8"/>
        <w:gridCol w:w="689"/>
        <w:gridCol w:w="691"/>
        <w:gridCol w:w="691"/>
        <w:gridCol w:w="689"/>
        <w:gridCol w:w="688"/>
      </w:tblGrid>
      <w:tr w14:paraId="34A3925C">
        <w:tblPrEx>
          <w:tblLayout w:type="fixed"/>
        </w:tblPrEx>
        <w:tc>
          <w:tcPr>
            <w:tcW w:w="8306" w:type="dxa"/>
            <w:gridSpan w:val="6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EF6933">
            <w:pPr>
              <w:widowControl/>
              <w:jc w:val="left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2" w:name="OLE_LINK12"/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14:ligatures w14:val="none"/>
              </w:rPr>
              <w:t>Nausea domain</w:t>
            </w:r>
          </w:p>
        </w:tc>
      </w:tr>
      <w:bookmarkEnd w:id="2"/>
      <w:tr w14:paraId="4D6A2EA3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329C2E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. How much nausea have you had in the past 5 days?</w:t>
            </w:r>
          </w:p>
        </w:tc>
        <w:tc>
          <w:tcPr>
            <w:tcW w:w="689" w:type="dxa"/>
          </w:tcPr>
          <w:p w14:paraId="6A9E527F"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56CFBE69"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7AC89EAD"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7D7C5F8F"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276AF5F3"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210DB850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8C085D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2. How much has nausea affected your ability to maintain usual recreation/leisure activities in the past 5 days? (e.g., reading, drawing, playing games, watching TV, taking walks)</w:t>
            </w:r>
          </w:p>
        </w:tc>
        <w:tc>
          <w:tcPr>
            <w:tcW w:w="689" w:type="dxa"/>
          </w:tcPr>
          <w:p w14:paraId="0029E03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618C086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542C4B5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42540A1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2D15313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40EA24B7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64AAC8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3. How much has nausea affected your ability to do minor household tasks in the past 5 days? (e.g., tidying up toys, folding clothes, making beds)</w:t>
            </w:r>
          </w:p>
        </w:tc>
        <w:tc>
          <w:tcPr>
            <w:tcW w:w="689" w:type="dxa"/>
          </w:tcPr>
          <w:p w14:paraId="7EF88CB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203AAB4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05C8E31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06BD84B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2F99F8C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52D322D0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8F5752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4. How much has nausea affected your ability to enjoy meals in the past 5 days? (e.g., loss of appetite or feeling nauseous at the sight of food)</w:t>
            </w:r>
          </w:p>
        </w:tc>
        <w:tc>
          <w:tcPr>
            <w:tcW w:w="689" w:type="dxa"/>
          </w:tcPr>
          <w:p w14:paraId="2315D2A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173E75C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523946D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7A5F36A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31C0F71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7BEA54E3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EB650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5. How much has nausea affected your ability to enjoy fluid refreshment in the past 5 days? (e.g., don't want to drink water, milk, juice)</w:t>
            </w:r>
          </w:p>
        </w:tc>
        <w:tc>
          <w:tcPr>
            <w:tcW w:w="689" w:type="dxa"/>
          </w:tcPr>
          <w:p w14:paraId="498F5A6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1B8B85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528F0FD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555EBB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2E4A855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033F675F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C7731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6. How much has nausea affected your willingness to see and spend time with family and friends in the past 5 days?</w:t>
            </w:r>
          </w:p>
        </w:tc>
        <w:tc>
          <w:tcPr>
            <w:tcW w:w="689" w:type="dxa"/>
          </w:tcPr>
          <w:p w14:paraId="6996FF1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60C5D97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2135AE7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2371B53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5C42A1A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50CF4908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6D5EBC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7. How much has nausea affected your daily functioning in the past 5 days? (e.g., being able to eat, dress, use the bathroom, brush teeth, wash face without assistance)</w:t>
            </w:r>
          </w:p>
        </w:tc>
        <w:tc>
          <w:tcPr>
            <w:tcW w:w="689" w:type="dxa"/>
          </w:tcPr>
          <w:p w14:paraId="28D8271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07618C0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4446CCF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6B326F2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08DE3CC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2BA9C3CF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31997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8. How much has nausea imposed a hardship on you (personally) in the past 5 days?</w:t>
            </w:r>
          </w:p>
        </w:tc>
        <w:tc>
          <w:tcPr>
            <w:tcW w:w="689" w:type="dxa"/>
          </w:tcPr>
          <w:p w14:paraId="78D930B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3F2F999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2023913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0F86CBA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413F123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5B70CEA0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C9A628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9. (Additional item 1) How much has nausea affected your sleep in the past 5 days? (e.g., difficulty falling asleep, easily waking up, shortened sleep duration)</w:t>
            </w:r>
          </w:p>
        </w:tc>
        <w:tc>
          <w:tcPr>
            <w:tcW w:w="689" w:type="dxa"/>
          </w:tcPr>
          <w:p w14:paraId="14F80AB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0AC02BE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09612ED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704D98A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6BE56C1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47D67B61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B3BE59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0. (Additional item 2) How much has nausea affected your mood in the past 5 days? (e.g., irritability, anger outbursts, feeling down)</w:t>
            </w:r>
          </w:p>
        </w:tc>
        <w:tc>
          <w:tcPr>
            <w:tcW w:w="689" w:type="dxa"/>
          </w:tcPr>
          <w:p w14:paraId="379A173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2D79DD1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3722BC9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4AA946B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5B0AC93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0A0439C7">
        <w:tblPrEx>
          <w:tblLayout w:type="fixed"/>
        </w:tblPrEx>
        <w:tc>
          <w:tcPr>
            <w:tcW w:w="8306" w:type="dxa"/>
            <w:gridSpan w:val="6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4812C1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14:ligatures w14:val="none"/>
              </w:rPr>
              <w:t>Vomiting domain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14:paraId="331D8113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293B97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1. How much vomiting have you had in the past 5 days?</w:t>
            </w:r>
          </w:p>
        </w:tc>
        <w:tc>
          <w:tcPr>
            <w:tcW w:w="689" w:type="dxa"/>
          </w:tcPr>
          <w:p w14:paraId="4BE007D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6C98AF5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388BBBA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63ABCDA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50FDC93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68BEC426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ED88E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2. How much has vomiting affected your ability to maintain usual recreation/leisure activities in the past 5 days? (e.g., reading, drawing, playing games, watching TV, taking walks)</w:t>
            </w:r>
          </w:p>
        </w:tc>
        <w:tc>
          <w:tcPr>
            <w:tcW w:w="689" w:type="dxa"/>
          </w:tcPr>
          <w:p w14:paraId="6CAAA9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6A340B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6996F80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5FB54BF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49309B3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0CB0A151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77D0B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3. How much has vomiting affected your ability to do minor household tasks in the past 5 days? (e.g., tidying up toys, folding clothes, making beds)</w:t>
            </w:r>
          </w:p>
        </w:tc>
        <w:tc>
          <w:tcPr>
            <w:tcW w:w="689" w:type="dxa"/>
          </w:tcPr>
          <w:p w14:paraId="048F512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092825A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64390FC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7C1FCB5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6AC7C3D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7122A3A9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29594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4. How much has vomiting affected your ability to enjoy meals in the past 5 days? (e.g., loss of appetite or feeling nauseous at the sight of food)</w:t>
            </w:r>
          </w:p>
        </w:tc>
        <w:tc>
          <w:tcPr>
            <w:tcW w:w="689" w:type="dxa"/>
          </w:tcPr>
          <w:p w14:paraId="20538D4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405FC08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3469A57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53FD25A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3199B78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68239274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ED80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5. How much has vomiting affected your ability to enjoy fluid refreshment in the past 5 days? (e.g., don't want to drink water, milk, juice)</w:t>
            </w:r>
          </w:p>
        </w:tc>
        <w:tc>
          <w:tcPr>
            <w:tcW w:w="689" w:type="dxa"/>
          </w:tcPr>
          <w:p w14:paraId="2A6C929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224110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351AA1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59AEC0F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202C8CD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37D8ED5A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B66C7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6. How much has vomiting affected your willingness to see and spend time with family and friends in the past 5 days?</w:t>
            </w:r>
          </w:p>
        </w:tc>
        <w:tc>
          <w:tcPr>
            <w:tcW w:w="689" w:type="dxa"/>
          </w:tcPr>
          <w:p w14:paraId="6C6CFD6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2C4169C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6482B9C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061EB92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63B1D22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54A730E3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1669D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7. How much has vomiting affected your daily functioning in the past 5 days? (e.g., being able to eat, dress, use the bathroom, brush teeth, wash face without assistance)</w:t>
            </w:r>
          </w:p>
        </w:tc>
        <w:tc>
          <w:tcPr>
            <w:tcW w:w="689" w:type="dxa"/>
          </w:tcPr>
          <w:p w14:paraId="2EE7364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7719D4B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3503A1D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67658C8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3DCBF5F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1C74B9A2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0B447D">
            <w:pPr>
              <w:widowControl/>
              <w:jc w:val="left"/>
              <w:textAlignment w:val="top"/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8. How much has vomiting imposed a hardship on you(personally) in the past 5 days?</w:t>
            </w:r>
          </w:p>
        </w:tc>
        <w:tc>
          <w:tcPr>
            <w:tcW w:w="689" w:type="dxa"/>
          </w:tcPr>
          <w:p w14:paraId="244F48F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10AE6E7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0ECFA89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4F82690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59047E7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4538209E">
        <w:tblPrEx>
          <w:tblLayout w:type="fixed"/>
        </w:tblPrEx>
        <w:tc>
          <w:tcPr>
            <w:tcW w:w="48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022EE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19. (Additional item 1) How much has vomiting affected your sleep in the past 5 days? (e.g., difficulty falling asleep, easily waking up, shortened sleep duration)</w:t>
            </w:r>
          </w:p>
        </w:tc>
        <w:tc>
          <w:tcPr>
            <w:tcW w:w="689" w:type="dxa"/>
          </w:tcPr>
          <w:p w14:paraId="7FCD3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</w:tcPr>
          <w:p w14:paraId="7F823E7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</w:tcPr>
          <w:p w14:paraId="42A3E7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</w:tcPr>
          <w:p w14:paraId="24E5920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</w:tcPr>
          <w:p w14:paraId="161F2E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14:paraId="76120849">
        <w:tblPrEx>
          <w:tblLayout w:type="fixed"/>
        </w:tblPrEx>
        <w:tc>
          <w:tcPr>
            <w:tcW w:w="4858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48155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14:ligatures w14:val="none"/>
              </w:rPr>
              <w:t>20. (Additional item 2) How much has vomiting affected your mood in the past 5 days? (e.g., irritability, anger outbursts, feeling down)</w:t>
            </w:r>
          </w:p>
        </w:tc>
        <w:tc>
          <w:tcPr>
            <w:tcW w:w="689" w:type="dxa"/>
            <w:tcBorders>
              <w:bottom w:val="single" w:color="auto" w:sz="4" w:space="0"/>
            </w:tcBorders>
          </w:tcPr>
          <w:p w14:paraId="09671FB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dxa"/>
            <w:tcBorders>
              <w:bottom w:val="single" w:color="auto" w:sz="4" w:space="0"/>
            </w:tcBorders>
          </w:tcPr>
          <w:p w14:paraId="543988E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dxa"/>
            <w:tcBorders>
              <w:bottom w:val="single" w:color="auto" w:sz="4" w:space="0"/>
            </w:tcBorders>
          </w:tcPr>
          <w:p w14:paraId="3E45C75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tcBorders>
              <w:bottom w:val="single" w:color="auto" w:sz="4" w:space="0"/>
            </w:tcBorders>
          </w:tcPr>
          <w:p w14:paraId="15FCD15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8" w:type="dxa"/>
            <w:tcBorders>
              <w:bottom w:val="single" w:color="auto" w:sz="4" w:space="0"/>
            </w:tcBorders>
          </w:tcPr>
          <w:p w14:paraId="1EF69DD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</w:tbl>
    <w:p w14:paraId="2CD4C7CA"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DengXia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8</Words>
  <Characters>2669</Characters>
  <Lines>22</Lines>
  <Paragraphs>6</Paragraphs>
  <TotalTime>0</TotalTime>
  <ScaleCrop>false</ScaleCrop>
  <LinksUpToDate>false</LinksUpToDate>
  <CharactersWithSpaces>3131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6:08:00Z</dcterms:created>
  <dc:creator>Lili Han</dc:creator>
  <cp:lastModifiedBy>iPhone</cp:lastModifiedBy>
  <dcterms:modified xsi:type="dcterms:W3CDTF">2025-06-14T11:0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30208C985934EF34E74C68663AA607_33</vt:lpwstr>
  </property>
  <property fmtid="{D5CDD505-2E9C-101B-9397-08002B2CF9AE}" pid="3" name="KSOProductBuildVer">
    <vt:lpwstr>2052-12.25.0</vt:lpwstr>
  </property>
</Properties>
</file>